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BCBC2" w14:textId="77777777" w:rsidR="00365D5B" w:rsidRDefault="00365D5B">
      <w:pPr>
        <w:rPr>
          <w:lang w:val="en-US"/>
        </w:rPr>
      </w:pPr>
    </w:p>
    <w:p w14:paraId="44CD41D1" w14:textId="1162B955" w:rsidR="0033507A" w:rsidRDefault="0033507A">
      <w:pPr>
        <w:rPr>
          <w:lang w:val="en-US"/>
        </w:rPr>
      </w:pPr>
    </w:p>
    <w:p w14:paraId="136CB385" w14:textId="4C2FAD4A" w:rsidR="0033507A" w:rsidRDefault="0033507A">
      <w:pPr>
        <w:rPr>
          <w:lang w:val="en-US"/>
        </w:rPr>
      </w:pPr>
    </w:p>
    <w:p w14:paraId="619C3121" w14:textId="43A3B253" w:rsidR="004B55A1" w:rsidRDefault="004B55A1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  <w:r>
        <w:rPr>
          <w:rFonts w:ascii="Arial" w:eastAsia="Arial" w:hAnsi="Arial" w:cs="Arial"/>
          <w:b/>
          <w:bCs/>
          <w:sz w:val="21"/>
          <w:szCs w:val="21"/>
          <w:lang w:val="en-GB"/>
        </w:rPr>
        <w:t xml:space="preserve">Table S1. </w:t>
      </w:r>
      <w:r w:rsidR="006D00BE">
        <w:rPr>
          <w:rFonts w:ascii="Arial" w:eastAsia="Arial" w:hAnsi="Arial" w:cs="Arial"/>
          <w:b/>
          <w:bCs/>
          <w:sz w:val="21"/>
          <w:szCs w:val="21"/>
          <w:lang w:val="en-GB"/>
        </w:rPr>
        <w:t>Common observed PPTFs by medic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2"/>
        <w:gridCol w:w="3229"/>
      </w:tblGrid>
      <w:tr w:rsidR="00D541DE" w:rsidRPr="00CF599C" w14:paraId="7EF5567E" w14:textId="77777777" w:rsidTr="006251DA">
        <w:trPr>
          <w:trHeight w:val="566"/>
        </w:trPr>
        <w:tc>
          <w:tcPr>
            <w:tcW w:w="5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E28BC" w14:textId="1DB88C69" w:rsidR="00D541DE" w:rsidRPr="00CF599C" w:rsidRDefault="00D541DE" w:rsidP="006251D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PPTF - Nature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 xml:space="preserve"> n (%)</w:t>
            </w:r>
          </w:p>
        </w:tc>
        <w:tc>
          <w:tcPr>
            <w:tcW w:w="3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D7243" w14:textId="70080029" w:rsidR="00D541DE" w:rsidRPr="00CF599C" w:rsidRDefault="00D541DE" w:rsidP="006251DA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N=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172</w:t>
            </w:r>
          </w:p>
        </w:tc>
      </w:tr>
      <w:tr w:rsidR="00D541DE" w:rsidRPr="00CF599C" w14:paraId="7C0F58DF" w14:textId="77777777" w:rsidTr="006251DA">
        <w:trPr>
          <w:trHeight w:val="399"/>
        </w:trPr>
        <w:tc>
          <w:tcPr>
            <w:tcW w:w="5772" w:type="dxa"/>
            <w:tcBorders>
              <w:top w:val="single" w:sz="4" w:space="0" w:color="auto"/>
            </w:tcBorders>
            <w:vAlign w:val="center"/>
          </w:tcPr>
          <w:p w14:paraId="25041E08" w14:textId="1A8BC537" w:rsidR="00D541DE" w:rsidRPr="007B604D" w:rsidRDefault="00D541DE" w:rsidP="006251D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>
              <w:rPr>
                <w:rFonts w:ascii="Arial" w:hAnsi="Arial" w:cs="Arial"/>
                <w:sz w:val="21"/>
                <w:szCs w:val="21"/>
                <w:lang w:val="en-GB"/>
              </w:rPr>
              <w:t>Propanolol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val="en-GB"/>
              </w:rPr>
              <w:t xml:space="preserve">/ Metoprolol </w:t>
            </w:r>
          </w:p>
        </w:tc>
        <w:tc>
          <w:tcPr>
            <w:tcW w:w="3229" w:type="dxa"/>
            <w:tcBorders>
              <w:top w:val="single" w:sz="4" w:space="0" w:color="auto"/>
            </w:tcBorders>
            <w:vAlign w:val="center"/>
          </w:tcPr>
          <w:p w14:paraId="2A00CEEE" w14:textId="4A1F7490" w:rsidR="00D541DE" w:rsidRPr="00CF599C" w:rsidRDefault="00D541DE" w:rsidP="006251DA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138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80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.2)</w:t>
            </w:r>
          </w:p>
        </w:tc>
      </w:tr>
      <w:tr w:rsidR="00D541DE" w:rsidRPr="00CF599C" w14:paraId="0BD61333" w14:textId="77777777" w:rsidTr="006251DA">
        <w:trPr>
          <w:trHeight w:val="418"/>
        </w:trPr>
        <w:tc>
          <w:tcPr>
            <w:tcW w:w="5772" w:type="dxa"/>
            <w:vAlign w:val="center"/>
          </w:tcPr>
          <w:p w14:paraId="73D17019" w14:textId="4E5E5EBB" w:rsidR="00D541DE" w:rsidRPr="007B604D" w:rsidRDefault="00D541DE" w:rsidP="006251D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Other betablockers or antihypertensives</w:t>
            </w:r>
          </w:p>
        </w:tc>
        <w:tc>
          <w:tcPr>
            <w:tcW w:w="3229" w:type="dxa"/>
            <w:vAlign w:val="center"/>
          </w:tcPr>
          <w:p w14:paraId="44C6707C" w14:textId="64B1E09E" w:rsidR="00D541DE" w:rsidRPr="00CF599C" w:rsidRDefault="00D541DE" w:rsidP="006251DA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32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18.6)</w:t>
            </w:r>
          </w:p>
        </w:tc>
      </w:tr>
      <w:tr w:rsidR="00D541DE" w:rsidRPr="00CF599C" w14:paraId="70154E66" w14:textId="77777777" w:rsidTr="006251DA">
        <w:trPr>
          <w:trHeight w:val="418"/>
        </w:trPr>
        <w:tc>
          <w:tcPr>
            <w:tcW w:w="5772" w:type="dxa"/>
            <w:vAlign w:val="center"/>
          </w:tcPr>
          <w:p w14:paraId="2EAB5050" w14:textId="386A62EB" w:rsidR="00D541DE" w:rsidRPr="007B604D" w:rsidRDefault="00D541DE" w:rsidP="006251D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Topiramate</w:t>
            </w:r>
          </w:p>
        </w:tc>
        <w:tc>
          <w:tcPr>
            <w:tcW w:w="3229" w:type="dxa"/>
            <w:vAlign w:val="center"/>
          </w:tcPr>
          <w:p w14:paraId="7D34DD28" w14:textId="35A00E2B" w:rsidR="00D541DE" w:rsidRPr="00CF599C" w:rsidRDefault="00D541DE" w:rsidP="006251DA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134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77.9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)</w:t>
            </w:r>
          </w:p>
        </w:tc>
      </w:tr>
      <w:tr w:rsidR="00D541DE" w:rsidRPr="00CF599C" w14:paraId="3C214444" w14:textId="77777777" w:rsidTr="006251DA">
        <w:trPr>
          <w:trHeight w:val="418"/>
        </w:trPr>
        <w:tc>
          <w:tcPr>
            <w:tcW w:w="5772" w:type="dxa"/>
            <w:vAlign w:val="center"/>
          </w:tcPr>
          <w:p w14:paraId="7C6D9D75" w14:textId="4CBE6DC3" w:rsidR="00D541DE" w:rsidRPr="007B604D" w:rsidRDefault="00D541DE" w:rsidP="006251D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Other antiepileptics</w:t>
            </w:r>
            <w:r w:rsidRPr="007B604D">
              <w:rPr>
                <w:rFonts w:ascii="Arial" w:hAnsi="Arial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3229" w:type="dxa"/>
            <w:vAlign w:val="center"/>
          </w:tcPr>
          <w:p w14:paraId="143E7BD5" w14:textId="06E563B7" w:rsidR="00D541DE" w:rsidRPr="00CF599C" w:rsidRDefault="00D541DE" w:rsidP="006251DA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33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19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2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)</w:t>
            </w:r>
          </w:p>
        </w:tc>
      </w:tr>
      <w:tr w:rsidR="00D541DE" w:rsidRPr="00CF599C" w14:paraId="50FFBEEC" w14:textId="77777777" w:rsidTr="006251DA">
        <w:trPr>
          <w:trHeight w:val="418"/>
        </w:trPr>
        <w:tc>
          <w:tcPr>
            <w:tcW w:w="5772" w:type="dxa"/>
            <w:vAlign w:val="center"/>
          </w:tcPr>
          <w:p w14:paraId="6344ACC8" w14:textId="4A627144" w:rsidR="00D541DE" w:rsidRPr="007B604D" w:rsidRDefault="00D541DE" w:rsidP="006251D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Flunarizine</w:t>
            </w:r>
          </w:p>
        </w:tc>
        <w:tc>
          <w:tcPr>
            <w:tcW w:w="3229" w:type="dxa"/>
            <w:vAlign w:val="center"/>
          </w:tcPr>
          <w:p w14:paraId="5CA56AD1" w14:textId="1BD3ED35" w:rsidR="00D541DE" w:rsidRPr="00CF599C" w:rsidRDefault="00D541DE" w:rsidP="006251DA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58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33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7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)</w:t>
            </w:r>
          </w:p>
        </w:tc>
      </w:tr>
      <w:tr w:rsidR="00D541DE" w:rsidRPr="00CF599C" w14:paraId="06BC7F04" w14:textId="77777777" w:rsidTr="006251DA">
        <w:trPr>
          <w:trHeight w:val="418"/>
        </w:trPr>
        <w:tc>
          <w:tcPr>
            <w:tcW w:w="5772" w:type="dxa"/>
            <w:vAlign w:val="center"/>
          </w:tcPr>
          <w:p w14:paraId="7E4C4C42" w14:textId="430F48BF" w:rsidR="00D541DE" w:rsidRPr="007B604D" w:rsidRDefault="00D541DE" w:rsidP="006251D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 xml:space="preserve">Botulinum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val="en-GB"/>
              </w:rPr>
              <w:t>toxine</w:t>
            </w:r>
            <w:proofErr w:type="spellEnd"/>
          </w:p>
        </w:tc>
        <w:tc>
          <w:tcPr>
            <w:tcW w:w="3229" w:type="dxa"/>
            <w:vAlign w:val="center"/>
          </w:tcPr>
          <w:p w14:paraId="501668BA" w14:textId="2A5CE0EA" w:rsidR="00D541DE" w:rsidRPr="00CF599C" w:rsidRDefault="00D541DE" w:rsidP="006251DA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27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15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7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)</w:t>
            </w:r>
          </w:p>
        </w:tc>
      </w:tr>
      <w:tr w:rsidR="00D541DE" w:rsidRPr="00CF599C" w14:paraId="68F6C429" w14:textId="77777777" w:rsidTr="006251DA">
        <w:trPr>
          <w:trHeight w:val="418"/>
        </w:trPr>
        <w:tc>
          <w:tcPr>
            <w:tcW w:w="5772" w:type="dxa"/>
            <w:vAlign w:val="center"/>
          </w:tcPr>
          <w:p w14:paraId="08616EF5" w14:textId="5DCAA1C2" w:rsidR="00D541DE" w:rsidRPr="00CF599C" w:rsidRDefault="00D541DE" w:rsidP="00D541DE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Antidepressants</w:t>
            </w:r>
          </w:p>
        </w:tc>
        <w:tc>
          <w:tcPr>
            <w:tcW w:w="3229" w:type="dxa"/>
            <w:vAlign w:val="center"/>
          </w:tcPr>
          <w:p w14:paraId="1CEA70D1" w14:textId="17617D30" w:rsidR="00D541DE" w:rsidRPr="00CF599C" w:rsidRDefault="00D541DE" w:rsidP="006251DA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86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50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0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)</w:t>
            </w:r>
          </w:p>
        </w:tc>
      </w:tr>
      <w:tr w:rsidR="00D541DE" w:rsidRPr="00CF599C" w14:paraId="0255F690" w14:textId="77777777" w:rsidTr="006251DA">
        <w:trPr>
          <w:trHeight w:val="418"/>
        </w:trPr>
        <w:tc>
          <w:tcPr>
            <w:tcW w:w="5772" w:type="dxa"/>
            <w:vAlign w:val="center"/>
          </w:tcPr>
          <w:p w14:paraId="5DD0489C" w14:textId="018C6E9C" w:rsidR="00D541DE" w:rsidRPr="00CF599C" w:rsidRDefault="00D541DE" w:rsidP="00D541DE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Nutritional supplements</w:t>
            </w:r>
          </w:p>
        </w:tc>
        <w:tc>
          <w:tcPr>
            <w:tcW w:w="3229" w:type="dxa"/>
            <w:vAlign w:val="center"/>
          </w:tcPr>
          <w:p w14:paraId="1A7E8235" w14:textId="052F7311" w:rsidR="00D541DE" w:rsidRPr="00CF599C" w:rsidRDefault="00D541DE" w:rsidP="006251DA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92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53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)</w:t>
            </w:r>
          </w:p>
        </w:tc>
      </w:tr>
      <w:tr w:rsidR="00D541DE" w:rsidRPr="00CF599C" w14:paraId="68C964BC" w14:textId="77777777" w:rsidTr="006251DA">
        <w:trPr>
          <w:trHeight w:val="418"/>
        </w:trPr>
        <w:tc>
          <w:tcPr>
            <w:tcW w:w="5772" w:type="dxa"/>
            <w:vAlign w:val="center"/>
          </w:tcPr>
          <w:p w14:paraId="36E0947B" w14:textId="0038D0C2" w:rsidR="00D541DE" w:rsidRPr="00CF599C" w:rsidRDefault="00D541DE" w:rsidP="00D541DE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Devices</w:t>
            </w:r>
          </w:p>
        </w:tc>
        <w:tc>
          <w:tcPr>
            <w:tcW w:w="3229" w:type="dxa"/>
            <w:vAlign w:val="center"/>
          </w:tcPr>
          <w:p w14:paraId="60AD05EE" w14:textId="7337C7D9" w:rsidR="00D541DE" w:rsidRPr="00CF599C" w:rsidRDefault="00D541DE" w:rsidP="006251DA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48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27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9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)</w:t>
            </w:r>
          </w:p>
        </w:tc>
      </w:tr>
      <w:tr w:rsidR="00D541DE" w:rsidRPr="00CF599C" w14:paraId="214BF85C" w14:textId="77777777" w:rsidTr="006251DA">
        <w:trPr>
          <w:trHeight w:val="418"/>
        </w:trPr>
        <w:tc>
          <w:tcPr>
            <w:tcW w:w="5772" w:type="dxa"/>
            <w:tcBorders>
              <w:bottom w:val="single" w:sz="4" w:space="0" w:color="auto"/>
            </w:tcBorders>
            <w:vAlign w:val="center"/>
          </w:tcPr>
          <w:p w14:paraId="7ECACCD5" w14:textId="312B711E" w:rsidR="00D541DE" w:rsidRPr="00CF599C" w:rsidRDefault="00D541DE" w:rsidP="00D541DE">
            <w:pPr>
              <w:pStyle w:val="StandardWeb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Other</w:t>
            </w:r>
          </w:p>
        </w:tc>
        <w:tc>
          <w:tcPr>
            <w:tcW w:w="3229" w:type="dxa"/>
            <w:tcBorders>
              <w:bottom w:val="single" w:sz="4" w:space="0" w:color="auto"/>
            </w:tcBorders>
            <w:vAlign w:val="center"/>
          </w:tcPr>
          <w:p w14:paraId="452115BE" w14:textId="7A885D76" w:rsidR="00D541DE" w:rsidRPr="00CF599C" w:rsidRDefault="00D541DE" w:rsidP="006251DA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33 (19.2)</w:t>
            </w:r>
          </w:p>
        </w:tc>
      </w:tr>
    </w:tbl>
    <w:p w14:paraId="2B6E78C1" w14:textId="7F2F6EA7" w:rsidR="0033507A" w:rsidRPr="004B55A1" w:rsidRDefault="004B55A1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18"/>
          <w:szCs w:val="18"/>
          <w:lang w:val="en-GB"/>
        </w:rPr>
      </w:pPr>
      <w:r w:rsidRPr="004B55A1">
        <w:rPr>
          <w:rFonts w:ascii="Arial" w:eastAsia="Arial" w:hAnsi="Arial" w:cs="Arial"/>
          <w:sz w:val="18"/>
          <w:szCs w:val="18"/>
          <w:lang w:val="en-GB"/>
        </w:rPr>
        <w:t xml:space="preserve">Abbreviations: </w:t>
      </w:r>
      <w:r w:rsidRPr="004B55A1">
        <w:rPr>
          <w:rFonts w:ascii="Arial" w:hAnsi="Arial"/>
          <w:sz w:val="18"/>
          <w:szCs w:val="18"/>
          <w:lang w:val="en-US"/>
        </w:rPr>
        <w:t>PPTF: Prior Prophylactic Treatment Failure</w:t>
      </w:r>
    </w:p>
    <w:p w14:paraId="416DCD1D" w14:textId="66743F33" w:rsidR="0033507A" w:rsidRDefault="0033507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14A9747A" w14:textId="43E623D8" w:rsidR="00642B4A" w:rsidRDefault="00642B4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6EF9DFCC" w14:textId="030B7625" w:rsidR="00642B4A" w:rsidRDefault="00642B4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69C0259B" w14:textId="0B6FA60C" w:rsidR="00642B4A" w:rsidRDefault="00642B4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5541D2B4" w14:textId="593D3402" w:rsidR="00642B4A" w:rsidRDefault="00642B4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1C010ACB" w14:textId="6F07CDF5" w:rsidR="00642B4A" w:rsidRDefault="00642B4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19752365" w14:textId="3DDBA90A" w:rsidR="00642B4A" w:rsidRDefault="00642B4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2EF0CC2F" w14:textId="66D601F6" w:rsidR="00642B4A" w:rsidRDefault="00642B4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3B1620DF" w14:textId="5AF7D111" w:rsidR="00642B4A" w:rsidRDefault="00642B4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701C7302" w14:textId="0E74FAE8" w:rsidR="00642B4A" w:rsidRDefault="00642B4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38CA4E67" w14:textId="442EA121" w:rsidR="00642B4A" w:rsidRDefault="00642B4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4BE8556A" w14:textId="2B21A8F6" w:rsidR="00642B4A" w:rsidRDefault="00642B4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455BBCF5" w14:textId="6B6CE9CE" w:rsidR="00642B4A" w:rsidRDefault="00642B4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4C5265C4" w14:textId="1016F9A1" w:rsidR="00642B4A" w:rsidRDefault="00642B4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5C735EC4" w14:textId="510777C5" w:rsidR="00642B4A" w:rsidRDefault="00642B4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268A8FFE" w14:textId="77777777" w:rsidR="00642B4A" w:rsidRPr="00CF599C" w:rsidRDefault="00642B4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</w:p>
    <w:p w14:paraId="2C62BA96" w14:textId="77777777" w:rsidR="0033507A" w:rsidRPr="00CF599C" w:rsidRDefault="0033507A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21"/>
          <w:szCs w:val="21"/>
          <w:lang w:val="en-GB"/>
        </w:rPr>
      </w:pPr>
      <w:r>
        <w:rPr>
          <w:rFonts w:ascii="Arial" w:hAnsi="Arial"/>
          <w:b/>
          <w:bCs/>
          <w:sz w:val="21"/>
          <w:szCs w:val="21"/>
          <w:lang w:val="en-GB"/>
        </w:rPr>
        <w:lastRenderedPageBreak/>
        <w:t>Table S2</w:t>
      </w:r>
      <w:r w:rsidRPr="00CF599C">
        <w:rPr>
          <w:rFonts w:ascii="Arial" w:hAnsi="Arial"/>
          <w:b/>
          <w:bCs/>
          <w:sz w:val="21"/>
          <w:szCs w:val="21"/>
          <w:lang w:val="en-GB"/>
        </w:rPr>
        <w:t>.</w:t>
      </w:r>
      <w:r w:rsidRPr="00CF599C">
        <w:rPr>
          <w:rFonts w:ascii="Arial" w:hAnsi="Arial"/>
          <w:sz w:val="21"/>
          <w:szCs w:val="21"/>
          <w:lang w:val="en-GB"/>
        </w:rPr>
        <w:t xml:space="preserve"> Reason for </w:t>
      </w:r>
      <w:proofErr w:type="spellStart"/>
      <w:r w:rsidRPr="00CF599C">
        <w:rPr>
          <w:rFonts w:ascii="Arial" w:hAnsi="Arial"/>
          <w:sz w:val="21"/>
          <w:szCs w:val="21"/>
          <w:lang w:val="en-GB"/>
        </w:rPr>
        <w:t>erenumab</w:t>
      </w:r>
      <w:proofErr w:type="spellEnd"/>
      <w:r w:rsidRPr="00CF599C">
        <w:rPr>
          <w:rFonts w:ascii="Arial" w:hAnsi="Arial"/>
          <w:sz w:val="21"/>
          <w:szCs w:val="21"/>
          <w:lang w:val="en-GB"/>
        </w:rPr>
        <w:t xml:space="preserve"> dose discontinuation/interruption </w:t>
      </w:r>
      <w:r>
        <w:rPr>
          <w:rFonts w:ascii="Arial" w:hAnsi="Arial"/>
          <w:sz w:val="21"/>
          <w:szCs w:val="21"/>
          <w:lang w:val="en-GB"/>
        </w:rPr>
        <w:t>before</w:t>
      </w:r>
      <w:r w:rsidRPr="00CF599C">
        <w:rPr>
          <w:rFonts w:ascii="Arial" w:hAnsi="Arial"/>
          <w:sz w:val="21"/>
          <w:szCs w:val="21"/>
          <w:lang w:val="en-GB"/>
        </w:rPr>
        <w:t xml:space="preserve"> month 6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2"/>
        <w:gridCol w:w="3229"/>
      </w:tblGrid>
      <w:tr w:rsidR="0033507A" w:rsidRPr="00CF599C" w14:paraId="27A12DA3" w14:textId="77777777" w:rsidTr="007B604D">
        <w:trPr>
          <w:trHeight w:val="566"/>
        </w:trPr>
        <w:tc>
          <w:tcPr>
            <w:tcW w:w="5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CD94B" w14:textId="77777777" w:rsidR="0033507A" w:rsidRPr="00CF599C" w:rsidRDefault="0033507A" w:rsidP="00F853B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Reason for discontinuation n (%)</w:t>
            </w:r>
          </w:p>
        </w:tc>
        <w:tc>
          <w:tcPr>
            <w:tcW w:w="3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8F30E" w14:textId="77777777" w:rsidR="0033507A" w:rsidRPr="00CF599C" w:rsidRDefault="0033507A" w:rsidP="00F853B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18 (100)</w:t>
            </w:r>
          </w:p>
        </w:tc>
      </w:tr>
      <w:tr w:rsidR="0033507A" w:rsidRPr="00CF599C" w14:paraId="4F08240D" w14:textId="77777777" w:rsidTr="007B604D">
        <w:trPr>
          <w:trHeight w:val="418"/>
        </w:trPr>
        <w:tc>
          <w:tcPr>
            <w:tcW w:w="5772" w:type="dxa"/>
            <w:tcBorders>
              <w:top w:val="single" w:sz="4" w:space="0" w:color="auto"/>
            </w:tcBorders>
            <w:vAlign w:val="center"/>
          </w:tcPr>
          <w:p w14:paraId="6D609FFA" w14:textId="77777777" w:rsidR="0033507A" w:rsidRPr="00CF599C" w:rsidRDefault="0033507A" w:rsidP="00F853B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Insufficient effect</w:t>
            </w:r>
          </w:p>
        </w:tc>
        <w:tc>
          <w:tcPr>
            <w:tcW w:w="3229" w:type="dxa"/>
            <w:tcBorders>
              <w:top w:val="single" w:sz="4" w:space="0" w:color="auto"/>
            </w:tcBorders>
            <w:vAlign w:val="center"/>
          </w:tcPr>
          <w:p w14:paraId="2EE62AE3" w14:textId="77777777" w:rsidR="0033507A" w:rsidRPr="00CF599C" w:rsidRDefault="0033507A" w:rsidP="00F853B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3 (16.7)</w:t>
            </w:r>
          </w:p>
        </w:tc>
      </w:tr>
      <w:tr w:rsidR="0033507A" w:rsidRPr="00CF599C" w14:paraId="27C47744" w14:textId="77777777" w:rsidTr="007B604D">
        <w:trPr>
          <w:trHeight w:val="418"/>
        </w:trPr>
        <w:tc>
          <w:tcPr>
            <w:tcW w:w="5772" w:type="dxa"/>
            <w:vAlign w:val="center"/>
          </w:tcPr>
          <w:p w14:paraId="065BDB8C" w14:textId="77777777" w:rsidR="0033507A" w:rsidRPr="00CF599C" w:rsidRDefault="0033507A" w:rsidP="00F853B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Lack of efficacy</w:t>
            </w:r>
          </w:p>
        </w:tc>
        <w:tc>
          <w:tcPr>
            <w:tcW w:w="3229" w:type="dxa"/>
            <w:vAlign w:val="center"/>
          </w:tcPr>
          <w:p w14:paraId="0D022EA7" w14:textId="77777777" w:rsidR="0033507A" w:rsidRPr="00CF599C" w:rsidRDefault="0033507A" w:rsidP="00F853B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3 (16.7)</w:t>
            </w:r>
          </w:p>
        </w:tc>
      </w:tr>
      <w:tr w:rsidR="0033507A" w:rsidRPr="00CF599C" w14:paraId="78711795" w14:textId="77777777" w:rsidTr="007B604D">
        <w:trPr>
          <w:trHeight w:val="418"/>
        </w:trPr>
        <w:tc>
          <w:tcPr>
            <w:tcW w:w="5772" w:type="dxa"/>
            <w:vAlign w:val="center"/>
          </w:tcPr>
          <w:p w14:paraId="372020D4" w14:textId="77777777" w:rsidR="0033507A" w:rsidRPr="00CF599C" w:rsidRDefault="0033507A" w:rsidP="00F853B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Monetary / reimbursement</w:t>
            </w:r>
          </w:p>
        </w:tc>
        <w:tc>
          <w:tcPr>
            <w:tcW w:w="3229" w:type="dxa"/>
            <w:vAlign w:val="center"/>
          </w:tcPr>
          <w:p w14:paraId="66983689" w14:textId="77777777" w:rsidR="0033507A" w:rsidRPr="00CF599C" w:rsidRDefault="0033507A" w:rsidP="00F853B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3 (16.7)</w:t>
            </w:r>
          </w:p>
        </w:tc>
      </w:tr>
      <w:tr w:rsidR="0033507A" w:rsidRPr="00CF599C" w14:paraId="15121A47" w14:textId="77777777" w:rsidTr="007B604D">
        <w:trPr>
          <w:trHeight w:val="418"/>
        </w:trPr>
        <w:tc>
          <w:tcPr>
            <w:tcW w:w="5772" w:type="dxa"/>
            <w:vAlign w:val="center"/>
          </w:tcPr>
          <w:p w14:paraId="25A2ABF6" w14:textId="77777777" w:rsidR="0033507A" w:rsidRPr="00CF599C" w:rsidRDefault="0033507A" w:rsidP="00F853B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 xml:space="preserve">Unknown </w:t>
            </w:r>
          </w:p>
        </w:tc>
        <w:tc>
          <w:tcPr>
            <w:tcW w:w="3229" w:type="dxa"/>
            <w:vAlign w:val="center"/>
          </w:tcPr>
          <w:p w14:paraId="6CABC785" w14:textId="77777777" w:rsidR="0033507A" w:rsidRPr="00CF599C" w:rsidRDefault="0033507A" w:rsidP="00F853B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1 (5.6)</w:t>
            </w:r>
          </w:p>
        </w:tc>
      </w:tr>
      <w:tr w:rsidR="0033507A" w:rsidRPr="00CF599C" w14:paraId="1E557294" w14:textId="77777777" w:rsidTr="007B604D">
        <w:trPr>
          <w:trHeight w:val="418"/>
        </w:trPr>
        <w:tc>
          <w:tcPr>
            <w:tcW w:w="5772" w:type="dxa"/>
            <w:vAlign w:val="center"/>
          </w:tcPr>
          <w:p w14:paraId="7286CB10" w14:textId="77777777" w:rsidR="0033507A" w:rsidRPr="00CF599C" w:rsidRDefault="0033507A" w:rsidP="00F853B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 xml:space="preserve">Lost 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to</w:t>
            </w: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 xml:space="preserve"> follow up due to migraine attack</w:t>
            </w:r>
          </w:p>
        </w:tc>
        <w:tc>
          <w:tcPr>
            <w:tcW w:w="3229" w:type="dxa"/>
            <w:vAlign w:val="center"/>
          </w:tcPr>
          <w:p w14:paraId="38292AA3" w14:textId="77777777" w:rsidR="0033507A" w:rsidRPr="00CF599C" w:rsidRDefault="0033507A" w:rsidP="00F853B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1 (5.6)</w:t>
            </w:r>
          </w:p>
        </w:tc>
      </w:tr>
      <w:tr w:rsidR="0033507A" w:rsidRPr="00CF599C" w14:paraId="0207DC0C" w14:textId="77777777" w:rsidTr="007B604D">
        <w:trPr>
          <w:trHeight w:val="418"/>
        </w:trPr>
        <w:tc>
          <w:tcPr>
            <w:tcW w:w="5772" w:type="dxa"/>
            <w:vAlign w:val="center"/>
          </w:tcPr>
          <w:p w14:paraId="4F19568E" w14:textId="77777777" w:rsidR="0033507A" w:rsidRPr="00CF599C" w:rsidRDefault="0033507A" w:rsidP="00F853B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Poor tolerability</w:t>
            </w:r>
          </w:p>
        </w:tc>
        <w:tc>
          <w:tcPr>
            <w:tcW w:w="3229" w:type="dxa"/>
            <w:vAlign w:val="center"/>
          </w:tcPr>
          <w:p w14:paraId="1A1A67AB" w14:textId="77777777" w:rsidR="0033507A" w:rsidRPr="00CF599C" w:rsidRDefault="0033507A" w:rsidP="00F853B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3 (16.7)</w:t>
            </w:r>
          </w:p>
        </w:tc>
      </w:tr>
      <w:tr w:rsidR="0033507A" w:rsidRPr="00CF599C" w14:paraId="417DB346" w14:textId="77777777" w:rsidTr="007B604D">
        <w:trPr>
          <w:trHeight w:val="418"/>
        </w:trPr>
        <w:tc>
          <w:tcPr>
            <w:tcW w:w="5772" w:type="dxa"/>
            <w:vAlign w:val="center"/>
          </w:tcPr>
          <w:p w14:paraId="0291726F" w14:textId="77777777" w:rsidR="0033507A" w:rsidRPr="00CF599C" w:rsidRDefault="0033507A" w:rsidP="00F853B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Desire for children</w:t>
            </w:r>
          </w:p>
        </w:tc>
        <w:tc>
          <w:tcPr>
            <w:tcW w:w="3229" w:type="dxa"/>
            <w:vAlign w:val="center"/>
          </w:tcPr>
          <w:p w14:paraId="20DFB70A" w14:textId="77777777" w:rsidR="0033507A" w:rsidRPr="00CF599C" w:rsidRDefault="0033507A" w:rsidP="00F853B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1 (5.6)</w:t>
            </w:r>
          </w:p>
        </w:tc>
      </w:tr>
      <w:tr w:rsidR="0033507A" w:rsidRPr="00CF599C" w14:paraId="056B2746" w14:textId="77777777" w:rsidTr="007B604D">
        <w:trPr>
          <w:trHeight w:val="399"/>
        </w:trPr>
        <w:tc>
          <w:tcPr>
            <w:tcW w:w="5772" w:type="dxa"/>
            <w:tcBorders>
              <w:bottom w:val="single" w:sz="4" w:space="0" w:color="auto"/>
            </w:tcBorders>
            <w:vAlign w:val="center"/>
          </w:tcPr>
          <w:p w14:paraId="0E5362EB" w14:textId="77777777" w:rsidR="0033507A" w:rsidRPr="00CF599C" w:rsidRDefault="0033507A" w:rsidP="00F853B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Withdrawal of ICF</w:t>
            </w:r>
          </w:p>
        </w:tc>
        <w:tc>
          <w:tcPr>
            <w:tcW w:w="3229" w:type="dxa"/>
            <w:tcBorders>
              <w:bottom w:val="single" w:sz="4" w:space="0" w:color="auto"/>
            </w:tcBorders>
            <w:vAlign w:val="center"/>
          </w:tcPr>
          <w:p w14:paraId="300686B9" w14:textId="77777777" w:rsidR="0033507A" w:rsidRPr="00CF599C" w:rsidRDefault="0033507A" w:rsidP="00F853B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CF599C">
              <w:rPr>
                <w:rFonts w:ascii="Arial" w:hAnsi="Arial" w:cs="Arial"/>
                <w:sz w:val="21"/>
                <w:szCs w:val="21"/>
                <w:lang w:val="en-GB"/>
              </w:rPr>
              <w:t>3 (16.7)</w:t>
            </w:r>
          </w:p>
        </w:tc>
      </w:tr>
    </w:tbl>
    <w:p w14:paraId="7ACE6784" w14:textId="3374DFBE" w:rsidR="0033507A" w:rsidRPr="00CF599C" w:rsidRDefault="007B604D" w:rsidP="0033507A">
      <w:pPr>
        <w:pBdr>
          <w:top w:val="nil"/>
        </w:pBdr>
        <w:spacing w:line="480" w:lineRule="auto"/>
        <w:jc w:val="both"/>
        <w:rPr>
          <w:rFonts w:ascii="Arial" w:eastAsia="Arial" w:hAnsi="Arial" w:cs="Arial"/>
          <w:sz w:val="18"/>
          <w:szCs w:val="18"/>
          <w:lang w:val="en-GB"/>
        </w:rPr>
      </w:pPr>
      <w:r>
        <w:rPr>
          <w:rFonts w:ascii="Arial" w:hAnsi="Arial"/>
          <w:sz w:val="18"/>
          <w:szCs w:val="18"/>
          <w:lang w:val="en-GB"/>
        </w:rPr>
        <w:t xml:space="preserve">Abbreviations: </w:t>
      </w:r>
      <w:r w:rsidR="0033507A" w:rsidRPr="00CF599C">
        <w:rPr>
          <w:rFonts w:ascii="Arial" w:hAnsi="Arial"/>
          <w:sz w:val="18"/>
          <w:szCs w:val="18"/>
          <w:lang w:val="en-GB"/>
        </w:rPr>
        <w:t>ICF: informed consent form.</w:t>
      </w:r>
    </w:p>
    <w:p w14:paraId="5C17BDA8" w14:textId="77777777" w:rsidR="0033507A" w:rsidRPr="0033507A" w:rsidRDefault="0033507A">
      <w:pPr>
        <w:rPr>
          <w:lang w:val="en-US"/>
        </w:rPr>
      </w:pPr>
    </w:p>
    <w:sectPr w:rsidR="0033507A" w:rsidRPr="0033507A" w:rsidSect="006754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B6564" w14:textId="77777777" w:rsidR="00712CA6" w:rsidRDefault="00712CA6" w:rsidP="00A41D84">
      <w:r>
        <w:separator/>
      </w:r>
    </w:p>
  </w:endnote>
  <w:endnote w:type="continuationSeparator" w:id="0">
    <w:p w14:paraId="0EF91A74" w14:textId="77777777" w:rsidR="00712CA6" w:rsidRDefault="00712CA6" w:rsidP="00A41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A6FCF" w14:textId="77777777" w:rsidR="00712CA6" w:rsidRDefault="00712CA6" w:rsidP="00A41D84">
      <w:r>
        <w:separator/>
      </w:r>
    </w:p>
  </w:footnote>
  <w:footnote w:type="continuationSeparator" w:id="0">
    <w:p w14:paraId="0436BB91" w14:textId="77777777" w:rsidR="00712CA6" w:rsidRDefault="00712CA6" w:rsidP="00A41D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F0E67"/>
    <w:multiLevelType w:val="hybridMultilevel"/>
    <w:tmpl w:val="3754E168"/>
    <w:lvl w:ilvl="0" w:tplc="074A1E2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3392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07A"/>
    <w:rsid w:val="00011695"/>
    <w:rsid w:val="000B1D03"/>
    <w:rsid w:val="000B505D"/>
    <w:rsid w:val="0014261D"/>
    <w:rsid w:val="001C6E4C"/>
    <w:rsid w:val="002011E9"/>
    <w:rsid w:val="00201771"/>
    <w:rsid w:val="00244D34"/>
    <w:rsid w:val="00300A90"/>
    <w:rsid w:val="0033507A"/>
    <w:rsid w:val="00342919"/>
    <w:rsid w:val="00347D8E"/>
    <w:rsid w:val="00365D5B"/>
    <w:rsid w:val="003F4C08"/>
    <w:rsid w:val="00402CDC"/>
    <w:rsid w:val="00430BF8"/>
    <w:rsid w:val="004B55A1"/>
    <w:rsid w:val="005178EF"/>
    <w:rsid w:val="00517D1A"/>
    <w:rsid w:val="005C310F"/>
    <w:rsid w:val="00642B4A"/>
    <w:rsid w:val="006754C2"/>
    <w:rsid w:val="006A4710"/>
    <w:rsid w:val="006D00BE"/>
    <w:rsid w:val="00712CA6"/>
    <w:rsid w:val="007B604D"/>
    <w:rsid w:val="00907FB5"/>
    <w:rsid w:val="009214A1"/>
    <w:rsid w:val="009627EB"/>
    <w:rsid w:val="0099612A"/>
    <w:rsid w:val="009F5025"/>
    <w:rsid w:val="00A41D84"/>
    <w:rsid w:val="00A97594"/>
    <w:rsid w:val="00AB4464"/>
    <w:rsid w:val="00B718E6"/>
    <w:rsid w:val="00BE24D8"/>
    <w:rsid w:val="00C36996"/>
    <w:rsid w:val="00C52D94"/>
    <w:rsid w:val="00D541DE"/>
    <w:rsid w:val="00DC0AAF"/>
    <w:rsid w:val="00E3559D"/>
    <w:rsid w:val="00E6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A84890"/>
  <w15:chartTrackingRefBased/>
  <w15:docId w15:val="{51CCF486-4B83-9F4D-9A4A-E183EA189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507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35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uiPriority w:val="99"/>
    <w:rsid w:val="0033507A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character" w:styleId="Kommentarzeichen">
    <w:name w:val="annotation reference"/>
    <w:basedOn w:val="Absatz-Standardschriftart"/>
    <w:uiPriority w:val="99"/>
    <w:semiHidden/>
    <w:unhideWhenUsed/>
    <w:rsid w:val="00402C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02C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02CD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2C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2CD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402CDC"/>
    <w:pPr>
      <w:ind w:left="720"/>
    </w:pPr>
    <w:rPr>
      <w:rFonts w:eastAsiaTheme="minorHAnsi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7D1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7D1A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2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73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Harzer</dc:creator>
  <cp:keywords/>
  <dc:description/>
  <cp:lastModifiedBy>Susanne Harzer</cp:lastModifiedBy>
  <cp:revision>2</cp:revision>
  <dcterms:created xsi:type="dcterms:W3CDTF">2022-10-13T18:25:00Z</dcterms:created>
  <dcterms:modified xsi:type="dcterms:W3CDTF">2022-10-13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1-11T19:54:48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9034a9fe-4c02-494f-88af-96c8dc909cb6</vt:lpwstr>
  </property>
  <property fmtid="{D5CDD505-2E9C-101B-9397-08002B2CF9AE}" pid="8" name="MSIP_Label_3c9bec58-8084-492e-8360-0e1cfe36408c_ContentBits">
    <vt:lpwstr>0</vt:lpwstr>
  </property>
</Properties>
</file>